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96BC39" w14:textId="2CB86C10" w:rsidR="00035986" w:rsidRPr="00FD5C10" w:rsidRDefault="00150F15" w:rsidP="0003598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bookmarkStart w:id="0" w:name="_GoBack"/>
      <w:bookmarkEnd w:id="0"/>
      <w:r w:rsidR="00035986" w:rsidRPr="00FD5C10">
        <w:rPr>
          <w:rFonts w:ascii="Times New Roman" w:hAnsi="Times New Roman" w:cs="Times New Roman"/>
          <w:b/>
          <w:sz w:val="24"/>
          <w:szCs w:val="24"/>
        </w:rPr>
        <w:t>able 3</w:t>
      </w:r>
      <w:bookmarkStart w:id="1" w:name="_Toc31307974"/>
      <w:r w:rsidR="00035986" w:rsidRPr="00FD5C1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35986" w:rsidRPr="00FD5C10">
        <w:rPr>
          <w:rFonts w:ascii="Times New Roman" w:hAnsi="Times New Roman" w:cs="Times New Roman"/>
          <w:sz w:val="24"/>
          <w:szCs w:val="24"/>
        </w:rPr>
        <w:t xml:space="preserve">RNA-Seq statistics for reads mapped to the </w:t>
      </w:r>
      <w:r w:rsidR="00035986" w:rsidRPr="00FD5C10">
        <w:rPr>
          <w:rFonts w:ascii="Times New Roman" w:hAnsi="Times New Roman" w:cs="Times New Roman"/>
          <w:i/>
          <w:sz w:val="24"/>
          <w:szCs w:val="24"/>
        </w:rPr>
        <w:t>A. thaliana</w:t>
      </w:r>
      <w:r w:rsidR="00035986" w:rsidRPr="00FD5C10">
        <w:rPr>
          <w:rFonts w:ascii="Times New Roman" w:hAnsi="Times New Roman" w:cs="Times New Roman"/>
          <w:sz w:val="24"/>
          <w:szCs w:val="24"/>
        </w:rPr>
        <w:t xml:space="preserve"> genome</w:t>
      </w:r>
      <w:bookmarkEnd w:id="1"/>
    </w:p>
    <w:p w14:paraId="7E96BC3A" w14:textId="77777777" w:rsidR="00035986" w:rsidRPr="00614104" w:rsidRDefault="00035986" w:rsidP="0003598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30"/>
        <w:tblW w:w="0" w:type="auto"/>
        <w:tblLook w:val="04A0" w:firstRow="1" w:lastRow="0" w:firstColumn="1" w:lastColumn="0" w:noHBand="0" w:noVBand="1"/>
      </w:tblPr>
      <w:tblGrid>
        <w:gridCol w:w="1413"/>
        <w:gridCol w:w="2287"/>
        <w:gridCol w:w="1907"/>
        <w:gridCol w:w="2225"/>
      </w:tblGrid>
      <w:tr w:rsidR="00035986" w14:paraId="7E96BC3F" w14:textId="77777777" w:rsidTr="00E90F09">
        <w:tc>
          <w:tcPr>
            <w:tcW w:w="1413" w:type="dxa"/>
            <w:shd w:val="clear" w:color="auto" w:fill="auto"/>
          </w:tcPr>
          <w:p w14:paraId="7E96BC3B" w14:textId="77777777" w:rsidR="00035986" w:rsidRDefault="00035986" w:rsidP="0041644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2287" w:type="dxa"/>
            <w:shd w:val="clear" w:color="auto" w:fill="auto"/>
          </w:tcPr>
          <w:p w14:paraId="7E96BC3C" w14:textId="77777777" w:rsidR="00035986" w:rsidRDefault="00035986" w:rsidP="0041644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apped in pairs</w:t>
            </w:r>
          </w:p>
        </w:tc>
        <w:tc>
          <w:tcPr>
            <w:tcW w:w="1907" w:type="dxa"/>
            <w:shd w:val="clear" w:color="auto" w:fill="auto"/>
          </w:tcPr>
          <w:p w14:paraId="7E96BC3D" w14:textId="77777777" w:rsidR="00035986" w:rsidRDefault="00035986" w:rsidP="0041644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apped in broken pairs</w:t>
            </w:r>
          </w:p>
        </w:tc>
        <w:tc>
          <w:tcPr>
            <w:tcW w:w="2225" w:type="dxa"/>
            <w:shd w:val="clear" w:color="auto" w:fill="auto"/>
          </w:tcPr>
          <w:p w14:paraId="7E96BC3E" w14:textId="77777777" w:rsidR="00035986" w:rsidRDefault="00035986" w:rsidP="0041644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reads not mapped to genome</w:t>
            </w:r>
          </w:p>
        </w:tc>
      </w:tr>
      <w:tr w:rsidR="00035986" w14:paraId="7E96BC41" w14:textId="77777777" w:rsidTr="00E90F09">
        <w:tc>
          <w:tcPr>
            <w:tcW w:w="7832" w:type="dxa"/>
            <w:gridSpan w:val="4"/>
            <w:shd w:val="clear" w:color="auto" w:fill="auto"/>
          </w:tcPr>
          <w:p w14:paraId="7E96BC40" w14:textId="77777777" w:rsidR="00035986" w:rsidRDefault="00035986" w:rsidP="0041644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ter control </w:t>
            </w:r>
          </w:p>
        </w:tc>
      </w:tr>
      <w:tr w:rsidR="00035986" w14:paraId="7E96BC46" w14:textId="77777777" w:rsidTr="00E90F09">
        <w:tc>
          <w:tcPr>
            <w:tcW w:w="1413" w:type="dxa"/>
          </w:tcPr>
          <w:p w14:paraId="7E96BC42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BCC">
              <w:rPr>
                <w:rFonts w:ascii="Times New Roman" w:hAnsi="Times New Roman" w:cs="Times New Roman"/>
                <w:sz w:val="24"/>
                <w:szCs w:val="24"/>
              </w:rPr>
              <w:t>H-0</w:t>
            </w:r>
          </w:p>
        </w:tc>
        <w:tc>
          <w:tcPr>
            <w:tcW w:w="2287" w:type="dxa"/>
          </w:tcPr>
          <w:p w14:paraId="7E96BC43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9</w:t>
            </w:r>
          </w:p>
        </w:tc>
        <w:tc>
          <w:tcPr>
            <w:tcW w:w="1907" w:type="dxa"/>
          </w:tcPr>
          <w:p w14:paraId="7E96BC44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2225" w:type="dxa"/>
          </w:tcPr>
          <w:p w14:paraId="7E96BC45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035986" w14:paraId="7E96BC4B" w14:textId="77777777" w:rsidTr="00E90F09">
        <w:tc>
          <w:tcPr>
            <w:tcW w:w="1413" w:type="dxa"/>
          </w:tcPr>
          <w:p w14:paraId="7E96BC47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BCC">
              <w:rPr>
                <w:rFonts w:ascii="Times New Roman" w:hAnsi="Times New Roman" w:cs="Times New Roman"/>
                <w:sz w:val="24"/>
                <w:szCs w:val="24"/>
              </w:rPr>
              <w:t>H-3</w:t>
            </w:r>
          </w:p>
        </w:tc>
        <w:tc>
          <w:tcPr>
            <w:tcW w:w="2287" w:type="dxa"/>
          </w:tcPr>
          <w:p w14:paraId="7E96BC48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6</w:t>
            </w:r>
          </w:p>
        </w:tc>
        <w:tc>
          <w:tcPr>
            <w:tcW w:w="1907" w:type="dxa"/>
          </w:tcPr>
          <w:p w14:paraId="7E96BC49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</w:tc>
        <w:tc>
          <w:tcPr>
            <w:tcW w:w="2225" w:type="dxa"/>
          </w:tcPr>
          <w:p w14:paraId="7E96BC4A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035986" w14:paraId="7E96BC50" w14:textId="77777777" w:rsidTr="00E90F09">
        <w:tc>
          <w:tcPr>
            <w:tcW w:w="1413" w:type="dxa"/>
          </w:tcPr>
          <w:p w14:paraId="7E96BC4C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BCC">
              <w:rPr>
                <w:rFonts w:ascii="Times New Roman" w:hAnsi="Times New Roman" w:cs="Times New Roman"/>
                <w:sz w:val="24"/>
                <w:szCs w:val="24"/>
              </w:rPr>
              <w:t>H-6</w:t>
            </w:r>
          </w:p>
        </w:tc>
        <w:tc>
          <w:tcPr>
            <w:tcW w:w="2287" w:type="dxa"/>
          </w:tcPr>
          <w:p w14:paraId="7E96BC4D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9</w:t>
            </w:r>
          </w:p>
        </w:tc>
        <w:tc>
          <w:tcPr>
            <w:tcW w:w="1907" w:type="dxa"/>
          </w:tcPr>
          <w:p w14:paraId="7E96BC4E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2225" w:type="dxa"/>
          </w:tcPr>
          <w:p w14:paraId="7E96BC4F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</w:tr>
      <w:tr w:rsidR="00035986" w14:paraId="7E96BC55" w14:textId="77777777" w:rsidTr="00E90F09">
        <w:tc>
          <w:tcPr>
            <w:tcW w:w="1413" w:type="dxa"/>
          </w:tcPr>
          <w:p w14:paraId="7E96BC51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BCC">
              <w:rPr>
                <w:rFonts w:ascii="Times New Roman" w:hAnsi="Times New Roman" w:cs="Times New Roman"/>
                <w:sz w:val="24"/>
                <w:szCs w:val="24"/>
              </w:rPr>
              <w:t>H-12</w:t>
            </w:r>
          </w:p>
        </w:tc>
        <w:tc>
          <w:tcPr>
            <w:tcW w:w="2287" w:type="dxa"/>
          </w:tcPr>
          <w:p w14:paraId="7E96BC52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04</w:t>
            </w:r>
          </w:p>
        </w:tc>
        <w:tc>
          <w:tcPr>
            <w:tcW w:w="1907" w:type="dxa"/>
          </w:tcPr>
          <w:p w14:paraId="7E96BC53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2225" w:type="dxa"/>
          </w:tcPr>
          <w:p w14:paraId="7E96BC54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035986" w14:paraId="7E96BC5A" w14:textId="77777777" w:rsidTr="00E90F09">
        <w:tc>
          <w:tcPr>
            <w:tcW w:w="1413" w:type="dxa"/>
          </w:tcPr>
          <w:p w14:paraId="7E96BC56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BCC">
              <w:rPr>
                <w:rFonts w:ascii="Times New Roman" w:hAnsi="Times New Roman" w:cs="Times New Roman"/>
                <w:sz w:val="24"/>
                <w:szCs w:val="24"/>
              </w:rPr>
              <w:t>H-24</w:t>
            </w:r>
          </w:p>
        </w:tc>
        <w:tc>
          <w:tcPr>
            <w:tcW w:w="2287" w:type="dxa"/>
          </w:tcPr>
          <w:p w14:paraId="7E96BC57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0</w:t>
            </w:r>
          </w:p>
        </w:tc>
        <w:tc>
          <w:tcPr>
            <w:tcW w:w="1907" w:type="dxa"/>
          </w:tcPr>
          <w:p w14:paraId="7E96BC58" w14:textId="64785AE4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2225" w:type="dxa"/>
          </w:tcPr>
          <w:p w14:paraId="7E96BC59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035986" w14:paraId="7E96BC5C" w14:textId="77777777" w:rsidTr="00E90F09">
        <w:tc>
          <w:tcPr>
            <w:tcW w:w="7832" w:type="dxa"/>
            <w:gridSpan w:val="4"/>
          </w:tcPr>
          <w:p w14:paraId="7E96BC5B" w14:textId="077C2B91" w:rsidR="00035986" w:rsidRDefault="00E90F09" w:rsidP="0041644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</w:t>
            </w:r>
            <w:r w:rsidR="000359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eatment </w:t>
            </w:r>
          </w:p>
        </w:tc>
      </w:tr>
      <w:tr w:rsidR="00035986" w14:paraId="7E96BC61" w14:textId="77777777" w:rsidTr="00E90F09">
        <w:tc>
          <w:tcPr>
            <w:tcW w:w="1413" w:type="dxa"/>
          </w:tcPr>
          <w:p w14:paraId="7E96BC5D" w14:textId="63F99ACB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</w:p>
        </w:tc>
        <w:tc>
          <w:tcPr>
            <w:tcW w:w="2287" w:type="dxa"/>
          </w:tcPr>
          <w:p w14:paraId="7E96BC5E" w14:textId="77777777" w:rsidR="00035986" w:rsidRPr="0039054E" w:rsidRDefault="00035986" w:rsidP="00416440">
            <w:pPr>
              <w:tabs>
                <w:tab w:val="left" w:pos="75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81</w:t>
            </w:r>
          </w:p>
        </w:tc>
        <w:tc>
          <w:tcPr>
            <w:tcW w:w="1907" w:type="dxa"/>
          </w:tcPr>
          <w:p w14:paraId="7E96BC5F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2225" w:type="dxa"/>
          </w:tcPr>
          <w:p w14:paraId="7E96BC60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</w:tr>
      <w:tr w:rsidR="00035986" w14:paraId="7E96BC66" w14:textId="77777777" w:rsidTr="00E90F09">
        <w:tc>
          <w:tcPr>
            <w:tcW w:w="1413" w:type="dxa"/>
          </w:tcPr>
          <w:p w14:paraId="7E96BC62" w14:textId="7DB69E28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287" w:type="dxa"/>
          </w:tcPr>
          <w:p w14:paraId="7E96BC63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1</w:t>
            </w:r>
          </w:p>
        </w:tc>
        <w:tc>
          <w:tcPr>
            <w:tcW w:w="1907" w:type="dxa"/>
          </w:tcPr>
          <w:p w14:paraId="7E96BC64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2225" w:type="dxa"/>
          </w:tcPr>
          <w:p w14:paraId="7E96BC65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035986" w14:paraId="7E96BC6B" w14:textId="77777777" w:rsidTr="00E90F09">
        <w:tc>
          <w:tcPr>
            <w:tcW w:w="1413" w:type="dxa"/>
          </w:tcPr>
          <w:p w14:paraId="7E96BC67" w14:textId="2FD05512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2287" w:type="dxa"/>
          </w:tcPr>
          <w:p w14:paraId="7E96BC68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4</w:t>
            </w:r>
          </w:p>
        </w:tc>
        <w:tc>
          <w:tcPr>
            <w:tcW w:w="1907" w:type="dxa"/>
          </w:tcPr>
          <w:p w14:paraId="7E96BC69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2225" w:type="dxa"/>
          </w:tcPr>
          <w:p w14:paraId="7E96BC6A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035986" w14:paraId="7E96BC70" w14:textId="77777777" w:rsidTr="00E90F09">
        <w:tc>
          <w:tcPr>
            <w:tcW w:w="1413" w:type="dxa"/>
          </w:tcPr>
          <w:p w14:paraId="7E96BC6C" w14:textId="1924D6FC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2287" w:type="dxa"/>
          </w:tcPr>
          <w:p w14:paraId="7E96BC6D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40</w:t>
            </w:r>
          </w:p>
        </w:tc>
        <w:tc>
          <w:tcPr>
            <w:tcW w:w="1907" w:type="dxa"/>
          </w:tcPr>
          <w:p w14:paraId="7E96BC6E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2225" w:type="dxa"/>
          </w:tcPr>
          <w:p w14:paraId="7E96BC6F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035986" w14:paraId="7E96BC75" w14:textId="77777777" w:rsidTr="00E90F09">
        <w:tc>
          <w:tcPr>
            <w:tcW w:w="1413" w:type="dxa"/>
          </w:tcPr>
          <w:p w14:paraId="7E96BC71" w14:textId="657EA571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2287" w:type="dxa"/>
          </w:tcPr>
          <w:p w14:paraId="7E96BC72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70</w:t>
            </w:r>
          </w:p>
        </w:tc>
        <w:tc>
          <w:tcPr>
            <w:tcW w:w="1907" w:type="dxa"/>
          </w:tcPr>
          <w:p w14:paraId="7E96BC73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2225" w:type="dxa"/>
          </w:tcPr>
          <w:p w14:paraId="7E96BC74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</w:tr>
      <w:tr w:rsidR="00035986" w14:paraId="7E96BC77" w14:textId="77777777" w:rsidTr="00E90F09">
        <w:tc>
          <w:tcPr>
            <w:tcW w:w="7832" w:type="dxa"/>
            <w:gridSpan w:val="4"/>
          </w:tcPr>
          <w:p w14:paraId="7E96BC76" w14:textId="07AFFBEA" w:rsidR="00035986" w:rsidRDefault="00E90F09" w:rsidP="0041644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P</w:t>
            </w:r>
            <w:r w:rsidR="000359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eatment </w:t>
            </w:r>
          </w:p>
        </w:tc>
      </w:tr>
      <w:tr w:rsidR="00035986" w14:paraId="7E96BC7C" w14:textId="77777777" w:rsidTr="00E90F09">
        <w:tc>
          <w:tcPr>
            <w:tcW w:w="1413" w:type="dxa"/>
          </w:tcPr>
          <w:p w14:paraId="7E96BC78" w14:textId="575CDE05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</w:p>
        </w:tc>
        <w:tc>
          <w:tcPr>
            <w:tcW w:w="2287" w:type="dxa"/>
          </w:tcPr>
          <w:p w14:paraId="7E96BC79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2</w:t>
            </w:r>
          </w:p>
        </w:tc>
        <w:tc>
          <w:tcPr>
            <w:tcW w:w="1907" w:type="dxa"/>
          </w:tcPr>
          <w:p w14:paraId="7E96BC7A" w14:textId="77777777" w:rsidR="00035986" w:rsidRPr="0039054E" w:rsidRDefault="00035986" w:rsidP="00416440">
            <w:pPr>
              <w:tabs>
                <w:tab w:val="left" w:pos="38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2225" w:type="dxa"/>
          </w:tcPr>
          <w:p w14:paraId="7E96BC7B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</w:tr>
      <w:tr w:rsidR="00035986" w14:paraId="7E96BC81" w14:textId="77777777" w:rsidTr="00E90F09">
        <w:tc>
          <w:tcPr>
            <w:tcW w:w="1413" w:type="dxa"/>
          </w:tcPr>
          <w:p w14:paraId="7E96BC7D" w14:textId="4AB1CBA6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287" w:type="dxa"/>
          </w:tcPr>
          <w:p w14:paraId="7E96BC7E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67</w:t>
            </w:r>
          </w:p>
        </w:tc>
        <w:tc>
          <w:tcPr>
            <w:tcW w:w="1907" w:type="dxa"/>
          </w:tcPr>
          <w:p w14:paraId="7E96BC7F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2225" w:type="dxa"/>
          </w:tcPr>
          <w:p w14:paraId="7E96BC80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</w:tr>
      <w:tr w:rsidR="00035986" w14:paraId="7E96BC86" w14:textId="77777777" w:rsidTr="00E90F09">
        <w:tc>
          <w:tcPr>
            <w:tcW w:w="1413" w:type="dxa"/>
          </w:tcPr>
          <w:p w14:paraId="7E96BC82" w14:textId="4ADE00B9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2287" w:type="dxa"/>
          </w:tcPr>
          <w:p w14:paraId="7E96BC83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7</w:t>
            </w:r>
          </w:p>
        </w:tc>
        <w:tc>
          <w:tcPr>
            <w:tcW w:w="1907" w:type="dxa"/>
          </w:tcPr>
          <w:p w14:paraId="7E96BC84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2225" w:type="dxa"/>
          </w:tcPr>
          <w:p w14:paraId="7E96BC85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035986" w14:paraId="7E96BC8B" w14:textId="77777777" w:rsidTr="00E90F09">
        <w:tc>
          <w:tcPr>
            <w:tcW w:w="1413" w:type="dxa"/>
          </w:tcPr>
          <w:p w14:paraId="7E96BC87" w14:textId="41CE2FFD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2287" w:type="dxa"/>
          </w:tcPr>
          <w:p w14:paraId="7E96BC88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43</w:t>
            </w:r>
          </w:p>
        </w:tc>
        <w:tc>
          <w:tcPr>
            <w:tcW w:w="1907" w:type="dxa"/>
          </w:tcPr>
          <w:p w14:paraId="7E96BC89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2225" w:type="dxa"/>
          </w:tcPr>
          <w:p w14:paraId="7E96BC8A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035986" w14:paraId="7E96BC90" w14:textId="77777777" w:rsidTr="00E90F09">
        <w:tc>
          <w:tcPr>
            <w:tcW w:w="1413" w:type="dxa"/>
          </w:tcPr>
          <w:p w14:paraId="7E96BC8C" w14:textId="6403A52D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2287" w:type="dxa"/>
          </w:tcPr>
          <w:p w14:paraId="7E96BC8D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59</w:t>
            </w:r>
          </w:p>
        </w:tc>
        <w:tc>
          <w:tcPr>
            <w:tcW w:w="1907" w:type="dxa"/>
          </w:tcPr>
          <w:p w14:paraId="7E96BC8E" w14:textId="77777777" w:rsidR="00035986" w:rsidRPr="0039054E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2225" w:type="dxa"/>
          </w:tcPr>
          <w:p w14:paraId="7E96BC8F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</w:tr>
      <w:tr w:rsidR="00035986" w14:paraId="7E96BC92" w14:textId="77777777" w:rsidTr="00E90F09">
        <w:tc>
          <w:tcPr>
            <w:tcW w:w="7832" w:type="dxa"/>
            <w:gridSpan w:val="4"/>
          </w:tcPr>
          <w:p w14:paraId="7E96BC91" w14:textId="26BCBFA9" w:rsidR="00035986" w:rsidRDefault="00E90F09" w:rsidP="0041644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/DP</w:t>
            </w:r>
            <w:r w:rsidR="000359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eatment</w:t>
            </w:r>
          </w:p>
        </w:tc>
      </w:tr>
      <w:tr w:rsidR="00035986" w14:paraId="7E96BC97" w14:textId="77777777" w:rsidTr="00E90F09">
        <w:tc>
          <w:tcPr>
            <w:tcW w:w="1413" w:type="dxa"/>
          </w:tcPr>
          <w:p w14:paraId="7E96BC93" w14:textId="72C37BDB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/DP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</w:p>
        </w:tc>
        <w:tc>
          <w:tcPr>
            <w:tcW w:w="2287" w:type="dxa"/>
          </w:tcPr>
          <w:p w14:paraId="7E96BC94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8</w:t>
            </w:r>
          </w:p>
        </w:tc>
        <w:tc>
          <w:tcPr>
            <w:tcW w:w="1907" w:type="dxa"/>
          </w:tcPr>
          <w:p w14:paraId="7E96BC95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2225" w:type="dxa"/>
          </w:tcPr>
          <w:p w14:paraId="7E96BC96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035986" w14:paraId="7E96BC9C" w14:textId="77777777" w:rsidTr="00E90F09">
        <w:tc>
          <w:tcPr>
            <w:tcW w:w="1413" w:type="dxa"/>
          </w:tcPr>
          <w:p w14:paraId="7E96BC98" w14:textId="7A53651A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/DP</w:t>
            </w:r>
            <w:r w:rsidRPr="009E2B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287" w:type="dxa"/>
          </w:tcPr>
          <w:p w14:paraId="7E96BC99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4</w:t>
            </w:r>
          </w:p>
        </w:tc>
        <w:tc>
          <w:tcPr>
            <w:tcW w:w="1907" w:type="dxa"/>
          </w:tcPr>
          <w:p w14:paraId="7E96BC9A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2225" w:type="dxa"/>
          </w:tcPr>
          <w:p w14:paraId="7E96BC9B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035986" w14:paraId="7E96BCA1" w14:textId="77777777" w:rsidTr="00E90F09">
        <w:tc>
          <w:tcPr>
            <w:tcW w:w="1413" w:type="dxa"/>
          </w:tcPr>
          <w:p w14:paraId="7E96BC9D" w14:textId="02A75F6C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/DP</w:t>
            </w:r>
            <w:r w:rsidRPr="009E2B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2287" w:type="dxa"/>
          </w:tcPr>
          <w:p w14:paraId="7E96BC9E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3</w:t>
            </w:r>
          </w:p>
        </w:tc>
        <w:tc>
          <w:tcPr>
            <w:tcW w:w="1907" w:type="dxa"/>
          </w:tcPr>
          <w:p w14:paraId="7E96BC9F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2225" w:type="dxa"/>
          </w:tcPr>
          <w:p w14:paraId="7E96BCA0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</w:tr>
      <w:tr w:rsidR="00035986" w14:paraId="7E96BCA6" w14:textId="77777777" w:rsidTr="00E90F09">
        <w:tc>
          <w:tcPr>
            <w:tcW w:w="1413" w:type="dxa"/>
          </w:tcPr>
          <w:p w14:paraId="7E96BCA2" w14:textId="5646FFF7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/DP</w:t>
            </w:r>
            <w:r w:rsidRPr="009E2B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2287" w:type="dxa"/>
          </w:tcPr>
          <w:p w14:paraId="7E96BCA3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1</w:t>
            </w:r>
          </w:p>
        </w:tc>
        <w:tc>
          <w:tcPr>
            <w:tcW w:w="1907" w:type="dxa"/>
          </w:tcPr>
          <w:p w14:paraId="7E96BCA4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2225" w:type="dxa"/>
          </w:tcPr>
          <w:p w14:paraId="7E96BCA5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</w:tr>
      <w:tr w:rsidR="00035986" w14:paraId="7E96BCAB" w14:textId="77777777" w:rsidTr="00E90F09">
        <w:tc>
          <w:tcPr>
            <w:tcW w:w="1413" w:type="dxa"/>
          </w:tcPr>
          <w:p w14:paraId="7E96BCA7" w14:textId="643A1985" w:rsidR="00035986" w:rsidRPr="009E2BCC" w:rsidRDefault="00E90F09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/DP</w:t>
            </w:r>
            <w:r w:rsidRPr="009E2B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5986" w:rsidRPr="009E2BCC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2287" w:type="dxa"/>
          </w:tcPr>
          <w:p w14:paraId="7E96BCA8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95</w:t>
            </w:r>
          </w:p>
        </w:tc>
        <w:tc>
          <w:tcPr>
            <w:tcW w:w="1907" w:type="dxa"/>
          </w:tcPr>
          <w:p w14:paraId="7E96BCA9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2225" w:type="dxa"/>
          </w:tcPr>
          <w:p w14:paraId="7E96BCAA" w14:textId="77777777" w:rsidR="00035986" w:rsidRPr="009E2BCC" w:rsidRDefault="00035986" w:rsidP="004164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</w:tr>
    </w:tbl>
    <w:p w14:paraId="7E96BCAC" w14:textId="77777777" w:rsidR="00035986" w:rsidRDefault="00035986" w:rsidP="000359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96BCAD" w14:textId="77777777" w:rsidR="00035986" w:rsidRDefault="00035986" w:rsidP="000359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96BCAE" w14:textId="77777777" w:rsidR="00035986" w:rsidRDefault="00035986" w:rsidP="000359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96BCAF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0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1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2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3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4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5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6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7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8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9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A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B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C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D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E" w14:textId="77777777" w:rsidR="00035986" w:rsidRPr="00614104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BF" w14:textId="77777777" w:rsidR="00035986" w:rsidRDefault="00035986" w:rsidP="00035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96BCC0" w14:textId="77777777" w:rsidR="00035986" w:rsidRPr="00905649" w:rsidRDefault="00035986" w:rsidP="000359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presented as the average of three biological replicates</w:t>
      </w:r>
    </w:p>
    <w:p w14:paraId="7E96BCC1" w14:textId="77777777" w:rsidR="00CC2599" w:rsidRDefault="00CC2599"/>
    <w:sectPr w:rsidR="00CC2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858"/>
    <w:rsid w:val="00035986"/>
    <w:rsid w:val="00150F15"/>
    <w:rsid w:val="00583008"/>
    <w:rsid w:val="007B2858"/>
    <w:rsid w:val="00CC2599"/>
    <w:rsid w:val="00E9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6BC39"/>
  <w15:chartTrackingRefBased/>
  <w15:docId w15:val="{A2E4EF8F-428A-4F29-9FFC-A7DA83C6D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6</Words>
  <Characters>663</Characters>
  <Application>Microsoft Office Word</Application>
  <DocSecurity>0</DocSecurity>
  <Lines>5</Lines>
  <Paragraphs>1</Paragraphs>
  <ScaleCrop>false</ScaleCrop>
  <Company>Deakin University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4</cp:revision>
  <dcterms:created xsi:type="dcterms:W3CDTF">2020-03-05T05:16:00Z</dcterms:created>
  <dcterms:modified xsi:type="dcterms:W3CDTF">2020-06-11T06:50:00Z</dcterms:modified>
</cp:coreProperties>
</file>